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center"/>
        <w:rPr>
          <w:rFonts w:hint="default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upplementary Table 1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End w:id="0"/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</w:rPr>
        <w:t xml:space="preserve">Active ingredients of </w:t>
      </w:r>
      <w:r>
        <w:rPr>
          <w:rFonts w:hint="default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  <w:t>QSFZYL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center"/>
        <w:rPr>
          <w:rFonts w:hint="default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</w:pPr>
    </w:p>
    <w:tbl>
      <w:tblPr>
        <w:tblStyle w:val="2"/>
        <w:tblW w:w="10047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81"/>
        <w:gridCol w:w="1070"/>
        <w:gridCol w:w="1139"/>
        <w:gridCol w:w="3557"/>
        <w:gridCol w:w="1129"/>
        <w:gridCol w:w="77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tcBorders>
              <w:bottom w:val="single" w:color="auto" w:sz="8" w:space="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Latin scientiﬁc name</w:t>
            </w:r>
          </w:p>
        </w:tc>
        <w:tc>
          <w:tcPr>
            <w:tcW w:w="1070" w:type="dxa"/>
            <w:tcBorders>
              <w:bottom w:val="single" w:color="auto" w:sz="8" w:space="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Chinese name</w:t>
            </w:r>
          </w:p>
        </w:tc>
        <w:tc>
          <w:tcPr>
            <w:tcW w:w="1139" w:type="dxa"/>
            <w:tcBorders>
              <w:bottom w:val="single" w:color="auto" w:sz="8" w:space="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 ID</w:t>
            </w:r>
          </w:p>
        </w:tc>
        <w:tc>
          <w:tcPr>
            <w:tcW w:w="3557" w:type="dxa"/>
            <w:tcBorders>
              <w:bottom w:val="single" w:color="auto" w:sz="8" w:space="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ecule Name</w:t>
            </w:r>
          </w:p>
        </w:tc>
        <w:tc>
          <w:tcPr>
            <w:tcW w:w="1129" w:type="dxa"/>
            <w:tcBorders>
              <w:bottom w:val="single" w:color="auto" w:sz="8" w:space="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OB (%)</w:t>
            </w:r>
          </w:p>
        </w:tc>
        <w:tc>
          <w:tcPr>
            <w:tcW w:w="771" w:type="dxa"/>
            <w:tcBorders>
              <w:bottom w:val="single" w:color="auto" w:sz="8" w:space="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D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tcBorders>
              <w:top w:val="single" w:color="auto" w:sz="8" w:space="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tcBorders>
              <w:top w:val="single" w:color="auto" w:sz="8" w:space="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tcBorders>
              <w:top w:val="single" w:color="auto" w:sz="8" w:space="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1484</w:t>
            </w:r>
          </w:p>
        </w:tc>
        <w:tc>
          <w:tcPr>
            <w:tcW w:w="3557" w:type="dxa"/>
            <w:tcBorders>
              <w:top w:val="single" w:color="auto" w:sz="8" w:space="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1484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Inerm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tcBorders>
              <w:top w:val="single" w:color="auto" w:sz="8" w:space="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75.18</w:t>
            </w:r>
          </w:p>
        </w:tc>
        <w:tc>
          <w:tcPr>
            <w:tcW w:w="771" w:type="dxa"/>
            <w:tcBorders>
              <w:top w:val="single" w:color="auto" w:sz="8" w:space="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1792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1792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DFV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2.76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211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211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air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5.38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2311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2311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o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90.78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239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239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Jarano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0.83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2565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2565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edicarp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9.22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354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354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isorhamnet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9.6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359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359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itostero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6.91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3656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3656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Lupiwighte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1.64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3896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3896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7-Methoxy-2-methyl isoflav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2.56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392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392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formononet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9.6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417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17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Calycos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7.75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422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22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aempfero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1.88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32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328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naringen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9.29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05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05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(2S)-2-[4-hydroxy-3-(3-methylbut-2-enyl)phenyl]-8,8-dimethyl-2,3-dihydropyrano[2,3-f]chromen-4-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1.79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06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06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euchren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0.29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0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08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asperin B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5.22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10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10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asperin F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75.84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11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11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asperin 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5.56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14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14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Isotrifolio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1.94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15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15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(E)-1-(2,4-dihydroxyphenyl)-3-(2,2-dimethylchromen-6-yl)prop-2-en-1-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9.62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20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20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anzonols W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0.48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24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24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(2S)-6-(2,4-dihydroxyphenyl)-2-(2-hydroxypropan-2-yl)-4-methoxy-2,3-dihydrofuro[3,2-g]chromen-7-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0.25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27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27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emilicoisoflavone B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8.78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2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28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epidotin A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4.72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29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29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epidotin B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4.46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33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3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Phaseolinisoflava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2.01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35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35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pallichalc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1.6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3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38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8-(6-hydroxy-2-benzofuranyl)-2,2-dimethyl-5-chromeno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8.44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41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41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Licochalcone B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76.76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4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48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licochalcone G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9.25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49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49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-(2,4-dihydroxyphenyl)-8-(1,1-dimethylprop-2-enyl)-7-hydroxy-5-methox y-coumar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9.62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55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55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Licoric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3.58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56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56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nin A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1.08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57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57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nin B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8.79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60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60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licorice glycoside 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2.89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63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6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-(3,4-dihydroxyphenyl)-5,7-dihydroxy-8-(3-methylbut-2-enyl)chrom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6.3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64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64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,7-dihydroxy-3-(4-methoxyphenyl)-8-(3-methylbut-2-enyl)chrom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0.49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66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66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2-(3,4-dihydroxyphenyl)-5,7-dihydroxy-6-(3-methylbut-2-enyl)chrom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4.15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79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79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2.61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82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82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Licocoumar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3.21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83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8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Licoisoflav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1.61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84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84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Licoisoflavone B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8.93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85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85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licoisoflavan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2.4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91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91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hinpterocarp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80.3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89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898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(E)-3-[3,4-dihydroxy-5-(3-methylbut-2-enyl)phenyl]-1-(2,4-dihydroxyphenyl)prop-2-en-1-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6.2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03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0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liquirit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5.69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04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04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licopyranocoumar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80.36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05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05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,22-Dihydroxy-11-oxo-delta(12)-oleanene-27-alpha-methoxycarbonyl-29-oic acid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4.32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07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07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zaglabr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1.0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0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08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abrid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3.25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10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10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abran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2.9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11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11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abre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6.2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12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12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abr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2.51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13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1,3-dihydroxy-9-methoxy-6-benzofurano[3,2-c]chromen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8.14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14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14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1,3-dihydroxy-8,9-dimethoxy-6-benzofurano[3,2-c]chromen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2.9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15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15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Eurycarpin A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3.28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17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17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osid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7.25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24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24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(-)-Medicocarp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0.99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35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35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igmoidin-B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4.88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41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41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(2R)-7-hydroxy-2-(4-hydroxyphenyl)chroman-4-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71.12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45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45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(2S)-7-hydroxy-2-(4-hydroxyphenyl)-8-(3-methylbut-2-enyl)chroman-4-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6.5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4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48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Isoglycyro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4.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49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49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Isolicoflavono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5.1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57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57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MO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8.3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59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59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1-Methoxyphaseollid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9.98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61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61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Quercetin der.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6.45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66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66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'-Hydroxy-4'-O-Methylglabrid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3.71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497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7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licochalcone a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0.79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74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74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'-Methoxyglabrid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6.16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7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78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2-[(3R)-8,8-dimethyl-3,4-dihydro-2H-pyrano[6,5-f]chromen-3-yl]-5-methoxypheno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6.21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L004980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80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Inflacoumarin A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9.71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85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85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icos-5-enoic acid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0.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8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88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anzonol F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2.4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89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89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-prenylated eriodictyo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9.22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90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90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7,2',4'-trihydroxy－5-methoxy-3－arylcoumar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83.71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91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91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7-Acetoxy-2-methylisoflav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8.92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93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9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8-prenylated eriodictyo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3.79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96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96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delaidic acid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0.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500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500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Vestito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74.66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5000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5000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nin G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0.44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5001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5001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nin 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0.1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5003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500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Licoagrocarp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8.81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5007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5007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asperins M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72.6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500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5008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flavonol A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1.28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5012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5012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Licoagroisoflav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7.28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5013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50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18α-hydroxyglycyrrhetic acid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1.16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5016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5016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Odorat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9.95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5017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5017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Phaseo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78.7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501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5018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Xambioona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4.85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5020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5020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dehydroglyasperins 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3.82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yrrhiza uralensis Fisch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ancao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09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98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quercet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6.43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1040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1040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(2R)-5,7-dihydroxy-2-(4-hydroxyphenyl)chroman-4-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2.36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1484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1484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Inerm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75.18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3542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3542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8-Isopentenyl-kaempfero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8.04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3627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3627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carp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4.26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364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3648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Inerm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5.83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3673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367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Wighte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2.8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3676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3676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m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2.16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3680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3680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id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0.0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392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392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formononet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9.6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580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580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cis-Dihydroquercet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6.44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41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941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(2R)-7-hydroxy-2-(4-hydroxyphenyl)chroman-4-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71.12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5100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5100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,7-dihydroxy-2-(3-hydroxy-4-methoxyphenyl)chroman-4-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7.74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5944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5944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atr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3.7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006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luteol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6.16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561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561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(+)-14alpha-hydroxymatr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5.73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562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562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(+)-7,11-dehydromatrine,(leontalbinine)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2.08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563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56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(+)-9alpha-hydroxymatr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2.04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564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564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(+)-allomatr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8.8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565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565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AIDS21131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8.68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566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566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(+)-lehmann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8.34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56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568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isosophocarp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1.5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569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569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(-)-14beta-hydroxymatr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7.26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570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570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(-)-9alpha-hydroxysophoram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5.23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571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571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anagyr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2.01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572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572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1,4-diazaindan-type,alkaloid,flavascens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4.64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573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57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13,14-dehydrosophorid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5.34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582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582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α,9α-dihydroxymatr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0.93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583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58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7,11-dehydromatr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4.43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596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596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lyceoll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97.2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3347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3347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yperfor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4.03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604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604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(2S)-7-hydroxy-2-(4-hydroxyphenyl)-5-methoxy-8-(3-methylbut-2-enyl)chroman-4-o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8.09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613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6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7.62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619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619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ol J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1.39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620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620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ol J_q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0.86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622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622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ol O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2.41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623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62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ol,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1.28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626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626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leachianone,g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0.9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627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627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Lehman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2.23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62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628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(+)-Lupan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2.71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630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630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Norartocarpet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4.93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456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456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Phaseol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78.2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649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649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rano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5.42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650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650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(-)-Maackiain-3-O-glucosyl-6'-O-malonat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8.69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6652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6652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trifolrhiz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8.53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ophora flavescens Ai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kushen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09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instrText xml:space="preserve"> HYPERLINK "https://old.tcmsp-e.com/molecule.php?qn=98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quercet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6.43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edysarum polybotrys Hand.-Mazz.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ongqi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11076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(+)-Medicarpin</w:t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0.46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edysarum polybotrys Hand.-Mazz.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ongqi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1107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',7-dihydroxy-4'-methoxy-isoflavone</w:t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0.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edysarum polybotrys Hand.-Mazz.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ongqi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1792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DFV</w:t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2.76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edysarum polybotrys Hand.-Mazz.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ongqi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6.91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edysarum polybotrys Hand.-Mazz.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ongqi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392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formononetin</w:t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69.67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edysarum polybotrys Hand.-Mazz.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ongqi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417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Calycosin</w:t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7.75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edysarum polybotrys Hand.-Mazz.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ongqi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32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naringenin</w:t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59.29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edysarum polybotrys Hand.-Mazz.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ongqi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449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tigmasterol</w:t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3.83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edysarum polybotrys Hand.-Mazz.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ongqi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644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ainfuran</w:t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79.91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edysarum polybotrys Hand.-Mazz.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ongqi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4941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(2R)-7-hydroxy-2-(4-hydroxyphenyl)chroman-4-one</w:t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71.12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edysarum polybotrys Hand.-Mazz.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ongqi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500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Vestitol</w:t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74.66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edysarum polybotrys Hand.-Mazz.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ongqi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5575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Gentiacaulein</w:t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72.82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edysarum polybotrys Hand.-Mazz.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ongqi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8173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daucosterol_qt</w:t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6.91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edysarum polybotrys Hand.-Mazz.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ongqi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09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quercetin</w:t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6.43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Angelica sinensis (Oliv.) Diels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dangdui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6.91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Angelica sinensis (Oliv.) Diels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danggui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449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Stigmasterol</w:t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3.83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Patrinia heterophylla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utouhui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098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quercetin</w:t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6.43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Curcuma phaeocaulis Vale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ezhu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940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bisdemethoxycurcumin</w:t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77.38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Curcuma phaeocaulis Vale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eshu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906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wenjine</w:t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47.93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38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Curcuma phaeocaulis Valeton</w:t>
            </w:r>
          </w:p>
        </w:tc>
        <w:tc>
          <w:tcPr>
            <w:tcW w:w="1070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ezhu</w:t>
            </w:r>
          </w:p>
        </w:tc>
        <w:tc>
          <w:tcPr>
            <w:tcW w:w="113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MOL000296</w:t>
            </w:r>
          </w:p>
        </w:tc>
        <w:tc>
          <w:tcPr>
            <w:tcW w:w="3557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hederagenin</w:t>
            </w:r>
          </w:p>
        </w:tc>
        <w:tc>
          <w:tcPr>
            <w:tcW w:w="1129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36.91</w:t>
            </w:r>
          </w:p>
        </w:tc>
        <w:tc>
          <w:tcPr>
            <w:tcW w:w="771" w:type="dxa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8"/>
                <w:szCs w:val="18"/>
              </w:rPr>
              <w:t>0.75</w:t>
            </w:r>
          </w:p>
        </w:tc>
      </w:tr>
    </w:tbl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yNTA5MmZlZWRmMWQ2MGQ3NTcyZGI5YTkzNjgxY2EifQ=="/>
  </w:docVars>
  <w:rsids>
    <w:rsidRoot w:val="1B7D1CD0"/>
    <w:rsid w:val="00EF06FA"/>
    <w:rsid w:val="16B33856"/>
    <w:rsid w:val="1B7D1CD0"/>
    <w:rsid w:val="2CE20CFD"/>
    <w:rsid w:val="69C64256"/>
    <w:rsid w:val="6EAE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qFormat/>
    <w:uiPriority w:val="99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317</Words>
  <Characters>10963</Characters>
  <Lines>0</Lines>
  <Paragraphs>0</Paragraphs>
  <TotalTime>2</TotalTime>
  <ScaleCrop>false</ScaleCrop>
  <LinksUpToDate>false</LinksUpToDate>
  <CharactersWithSpaces>1132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2T14:09:00Z</dcterms:created>
  <dc:creator>臻臻</dc:creator>
  <cp:lastModifiedBy>臻臻</cp:lastModifiedBy>
  <dcterms:modified xsi:type="dcterms:W3CDTF">2024-10-28T01:5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B73936D4210451A9BA41779D1484F2A_13</vt:lpwstr>
  </property>
</Properties>
</file>